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E0C" w:rsidRDefault="00DB31E9" w:rsidP="00982E0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616EB9">
        <w:rPr>
          <w:rFonts w:ascii="Times New Roman" w:hAnsi="Times New Roman" w:cs="Times New Roman"/>
          <w:sz w:val="24"/>
          <w:szCs w:val="24"/>
          <w:lang w:val="en-US"/>
        </w:rPr>
        <w:t xml:space="preserve"> file</w:t>
      </w:r>
      <w:r w:rsidR="00982E0C">
        <w:rPr>
          <w:rFonts w:ascii="Times New Roman" w:hAnsi="Times New Roman" w:cs="Times New Roman"/>
          <w:sz w:val="24"/>
          <w:szCs w:val="24"/>
          <w:lang w:val="en-US"/>
        </w:rPr>
        <w:t xml:space="preserve"> 1. Pearson’s correlation coefficients between the main study variables</w:t>
      </w:r>
      <w:r w:rsidR="00982E0C" w:rsidRPr="00C35A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935"/>
        <w:gridCol w:w="937"/>
        <w:gridCol w:w="940"/>
        <w:gridCol w:w="941"/>
        <w:gridCol w:w="941"/>
        <w:gridCol w:w="941"/>
        <w:gridCol w:w="1008"/>
        <w:gridCol w:w="971"/>
        <w:gridCol w:w="960"/>
        <w:gridCol w:w="972"/>
        <w:gridCol w:w="972"/>
        <w:gridCol w:w="943"/>
      </w:tblGrid>
      <w:tr w:rsidR="000436E6" w:rsidRPr="00616EB9" w:rsidTr="00752330"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0436E6" w:rsidRPr="00616EB9" w:rsidTr="00752330">
        <w:tc>
          <w:tcPr>
            <w:tcW w:w="2543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ge 200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616EB9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BMI 2007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BMI 2014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***</w:t>
            </w:r>
          </w:p>
        </w:tc>
        <w:tc>
          <w:tcPr>
            <w:tcW w:w="94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C 2007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***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***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WC 2014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***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*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***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BMI change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0D5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*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***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WC change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0D5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*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*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***</w:t>
            </w: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Night sleep duration 2007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0D5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*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*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*</w:t>
            </w:r>
          </w:p>
        </w:tc>
        <w:tc>
          <w:tcPr>
            <w:tcW w:w="1008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Total PA 2007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**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*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08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7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**</w:t>
            </w: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Vigorous PA 2007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***</w:t>
            </w:r>
          </w:p>
        </w:tc>
        <w:tc>
          <w:tcPr>
            <w:tcW w:w="937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40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94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08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71" w:type="dxa"/>
          </w:tcPr>
          <w:p w:rsidR="000436E6" w:rsidRPr="00AB147F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*</w:t>
            </w: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***</w:t>
            </w: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Pr="00157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2007</w:t>
            </w:r>
            <w:r w:rsidRPr="000436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5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94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94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1008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971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***</w:t>
            </w:r>
          </w:p>
        </w:tc>
        <w:tc>
          <w:tcPr>
            <w:tcW w:w="960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**</w:t>
            </w: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**</w:t>
            </w:r>
          </w:p>
        </w:tc>
        <w:tc>
          <w:tcPr>
            <w:tcW w:w="972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3" w:type="dxa"/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36E6" w:rsidRPr="00157D0B" w:rsidTr="00752330">
        <w:tc>
          <w:tcPr>
            <w:tcW w:w="2543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Pr="00157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eating 2007</w:t>
            </w:r>
            <w:r w:rsidRPr="000436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551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***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**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***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***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**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0436E6" w:rsidRPr="00157D0B" w:rsidRDefault="000436E6" w:rsidP="007523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:rsidR="00982E0C" w:rsidRDefault="00982E0C" w:rsidP="00982E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5410">
        <w:rPr>
          <w:rFonts w:ascii="Times New Roman" w:hAnsi="Times New Roman" w:cs="Times New Roman"/>
          <w:sz w:val="24"/>
          <w:szCs w:val="24"/>
          <w:lang w:val="en-US"/>
        </w:rPr>
        <w:t xml:space="preserve">BMI = body mass index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 = physical activity, </w:t>
      </w:r>
      <w:r w:rsidRPr="00B05410">
        <w:rPr>
          <w:rFonts w:ascii="Times New Roman" w:hAnsi="Times New Roman" w:cs="Times New Roman"/>
          <w:sz w:val="24"/>
          <w:szCs w:val="24"/>
          <w:lang w:val="en-US"/>
        </w:rPr>
        <w:t>WC = waist circumferen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2E0C" w:rsidRDefault="00982E0C" w:rsidP="00982E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C1C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1</w:t>
      </w:r>
      <w:r w:rsidR="00792BD8" w:rsidRPr="00387C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=3574</w:t>
      </w:r>
      <w:r w:rsidRPr="00387C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-5024 (</w:t>
      </w:r>
      <w:r w:rsidR="007C4EAB" w:rsidRPr="00387C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umber of participants with missing data</w:t>
      </w:r>
      <w:r w:rsidRPr="00387C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varied between the study variables).</w:t>
      </w:r>
    </w:p>
    <w:p w:rsidR="000436E6" w:rsidRDefault="000436E6" w:rsidP="00982E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133CF">
        <w:rPr>
          <w:rFonts w:ascii="Times New Roman" w:hAnsi="Times New Roman" w:cs="Times New Roman"/>
          <w:sz w:val="24"/>
          <w:szCs w:val="24"/>
          <w:lang w:val="en-US"/>
        </w:rPr>
        <w:t>Sum</w:t>
      </w:r>
      <w:r w:rsidRPr="000D58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3CF"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Pr="000D5867">
        <w:rPr>
          <w:rFonts w:ascii="Times New Roman" w:hAnsi="Times New Roman" w:cs="Times New Roman"/>
          <w:sz w:val="24"/>
          <w:szCs w:val="24"/>
          <w:lang w:val="en-US"/>
        </w:rPr>
        <w:t>of 19 items from the Center for Epidemiologica</w:t>
      </w:r>
      <w:r>
        <w:rPr>
          <w:rFonts w:ascii="Times New Roman" w:hAnsi="Times New Roman" w:cs="Times New Roman"/>
          <w:sz w:val="24"/>
          <w:szCs w:val="24"/>
          <w:lang w:val="en-US"/>
        </w:rPr>
        <w:t>l Studies – Depression Scale.</w:t>
      </w:r>
    </w:p>
    <w:p w:rsidR="00982E0C" w:rsidRDefault="000436E6" w:rsidP="00982E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982E0C" w:rsidRPr="000D5867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0133CF"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="00982E0C" w:rsidRPr="000D586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gramStart"/>
      <w:r w:rsidR="00982E0C" w:rsidRPr="000D5867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="00982E0C" w:rsidRPr="000D5867">
        <w:rPr>
          <w:rFonts w:ascii="Times New Roman" w:hAnsi="Times New Roman" w:cs="Times New Roman"/>
          <w:sz w:val="24"/>
          <w:szCs w:val="24"/>
          <w:lang w:val="en-US"/>
        </w:rPr>
        <w:t xml:space="preserve"> emotional eating items from the Three-Factor Eating Questionnaire-R18.</w:t>
      </w:r>
    </w:p>
    <w:p w:rsidR="009B0D55" w:rsidRDefault="006B4DDC" w:rsidP="006B4DD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P&lt;0.001, **P&lt;0.01, *P&lt;0.05.</w:t>
      </w:r>
      <w:bookmarkStart w:id="0" w:name="_GoBack"/>
      <w:bookmarkEnd w:id="0"/>
    </w:p>
    <w:sectPr w:rsidR="009B0D55" w:rsidSect="006B4DD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540"/>
    <w:rsid w:val="000133CF"/>
    <w:rsid w:val="000436E6"/>
    <w:rsid w:val="00064621"/>
    <w:rsid w:val="00157D0B"/>
    <w:rsid w:val="00244D3C"/>
    <w:rsid w:val="0037421D"/>
    <w:rsid w:val="00387C1C"/>
    <w:rsid w:val="00410815"/>
    <w:rsid w:val="004D5CE1"/>
    <w:rsid w:val="00616EB9"/>
    <w:rsid w:val="00635441"/>
    <w:rsid w:val="006B4DDC"/>
    <w:rsid w:val="006C0971"/>
    <w:rsid w:val="0074059D"/>
    <w:rsid w:val="00792BD8"/>
    <w:rsid w:val="00794DAC"/>
    <w:rsid w:val="007C4EAB"/>
    <w:rsid w:val="00907540"/>
    <w:rsid w:val="00982E0C"/>
    <w:rsid w:val="009B0D55"/>
    <w:rsid w:val="00A33417"/>
    <w:rsid w:val="00CC6DC3"/>
    <w:rsid w:val="00CD040C"/>
    <w:rsid w:val="00D1147A"/>
    <w:rsid w:val="00D23CE9"/>
    <w:rsid w:val="00DB31E9"/>
    <w:rsid w:val="00E17546"/>
    <w:rsid w:val="00E90F13"/>
    <w:rsid w:val="00F9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86498-56B7-410B-BF0D-57AD7801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C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82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5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tinen, Hanna M</dc:creator>
  <cp:keywords/>
  <dc:description/>
  <cp:lastModifiedBy>Konttinen, Hanna M</cp:lastModifiedBy>
  <cp:revision>9</cp:revision>
  <cp:lastPrinted>2018-06-21T11:59:00Z</cp:lastPrinted>
  <dcterms:created xsi:type="dcterms:W3CDTF">2018-09-03T15:30:00Z</dcterms:created>
  <dcterms:modified xsi:type="dcterms:W3CDTF">2019-02-24T14:20:00Z</dcterms:modified>
</cp:coreProperties>
</file>